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848" w:rsidRPr="00C01B99" w:rsidRDefault="00196848">
      <w:pPr>
        <w:rPr>
          <w:rFonts w:ascii="Times New Roman" w:hAnsi="Times New Roman" w:cs="Times New Roman"/>
          <w:sz w:val="24"/>
          <w:szCs w:val="24"/>
        </w:rPr>
      </w:pPr>
      <w:r w:rsidRPr="00C01B99">
        <w:rPr>
          <w:rFonts w:ascii="Times New Roman" w:hAnsi="Times New Roman" w:cs="Times New Roman"/>
          <w:sz w:val="24"/>
          <w:szCs w:val="24"/>
        </w:rPr>
        <w:t xml:space="preserve"> S2 Table </w:t>
      </w:r>
    </w:p>
    <w:tbl>
      <w:tblPr>
        <w:tblStyle w:val="TableGrid"/>
        <w:tblW w:w="10147" w:type="dxa"/>
        <w:tblInd w:w="-72" w:type="dxa"/>
        <w:tblLayout w:type="fixed"/>
        <w:tblLook w:val="04A0"/>
      </w:tblPr>
      <w:tblGrid>
        <w:gridCol w:w="2587"/>
        <w:gridCol w:w="3150"/>
        <w:gridCol w:w="1710"/>
        <w:gridCol w:w="1170"/>
        <w:gridCol w:w="1530"/>
      </w:tblGrid>
      <w:tr w:rsidR="00196848" w:rsidRPr="00196848" w:rsidTr="005C0999">
        <w:trPr>
          <w:trHeight w:val="330"/>
        </w:trPr>
        <w:tc>
          <w:tcPr>
            <w:tcW w:w="5737" w:type="dxa"/>
            <w:gridSpan w:val="2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Variables(n=411)</w:t>
            </w:r>
          </w:p>
        </w:tc>
        <w:tc>
          <w:tcPr>
            <w:tcW w:w="2880" w:type="dxa"/>
            <w:gridSpan w:val="2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Frequency </w:t>
            </w:r>
          </w:p>
        </w:tc>
        <w:tc>
          <w:tcPr>
            <w:tcW w:w="1530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Total </w:t>
            </w:r>
          </w:p>
        </w:tc>
      </w:tr>
      <w:tr w:rsidR="00196848" w:rsidRPr="00196848" w:rsidTr="005C0999">
        <w:trPr>
          <w:trHeight w:val="210"/>
        </w:trPr>
        <w:tc>
          <w:tcPr>
            <w:tcW w:w="5737" w:type="dxa"/>
            <w:gridSpan w:val="2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On HAART (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On HAART naive (%)</w:t>
            </w:r>
          </w:p>
        </w:tc>
        <w:tc>
          <w:tcPr>
            <w:tcW w:w="1530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196848" w:rsidRPr="00196848" w:rsidTr="005C0999">
        <w:trPr>
          <w:trHeight w:val="262"/>
        </w:trPr>
        <w:tc>
          <w:tcPr>
            <w:tcW w:w="2587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Years lived with HIV</w:t>
            </w: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&lt;1yr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3(4.2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6  (5.8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9(4.6)</w:t>
            </w:r>
          </w:p>
        </w:tc>
      </w:tr>
      <w:tr w:rsidR="00196848" w:rsidRPr="00196848" w:rsidTr="005C0999">
        <w:trPr>
          <w:trHeight w:val="262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-5yrs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56(18.2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4 (81.6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40(34.1)</w:t>
            </w:r>
          </w:p>
        </w:tc>
      </w:tr>
      <w:tr w:rsidR="00196848" w:rsidRPr="00196848" w:rsidTr="005C0999">
        <w:trPr>
          <w:trHeight w:val="262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6-10yrs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54(50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2 (11.7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66(40.4)</w:t>
            </w:r>
          </w:p>
        </w:tc>
      </w:tr>
      <w:tr w:rsidR="00196848" w:rsidRPr="00196848" w:rsidTr="005C0999">
        <w:trPr>
          <w:trHeight w:val="233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&gt;10yrs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5(27.6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 (1.0%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6(20.9)</w:t>
            </w:r>
          </w:p>
        </w:tc>
      </w:tr>
      <w:tr w:rsidR="00196848" w:rsidRPr="00196848" w:rsidTr="005C0999">
        <w:trPr>
          <w:trHeight w:val="276"/>
        </w:trPr>
        <w:tc>
          <w:tcPr>
            <w:tcW w:w="2587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Morbidity identified </w:t>
            </w: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B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(1.0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(0.7)</w:t>
            </w:r>
          </w:p>
        </w:tc>
      </w:tr>
      <w:tr w:rsidR="00196848" w:rsidRPr="00196848" w:rsidTr="005C0999">
        <w:trPr>
          <w:trHeight w:val="276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Diarrheal diseases 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6(1.9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tabs>
                <w:tab w:val="center" w:pos="792"/>
              </w:tabs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(1.9)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(1.9)</w:t>
            </w:r>
          </w:p>
        </w:tc>
      </w:tr>
      <w:tr w:rsidR="00196848" w:rsidRPr="00196848" w:rsidTr="005C0999">
        <w:trPr>
          <w:trHeight w:val="276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Candidiasis 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5(1.62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(2.9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(1.9)</w:t>
            </w:r>
          </w:p>
        </w:tc>
      </w:tr>
      <w:tr w:rsidR="00196848" w:rsidRPr="00196848" w:rsidTr="005C0999">
        <w:trPr>
          <w:trHeight w:val="242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Malaria 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(0.3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(2.9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4(1.0</w:t>
            </w:r>
          </w:p>
        </w:tc>
      </w:tr>
      <w:tr w:rsidR="00196848" w:rsidRPr="00196848" w:rsidTr="005C0999">
        <w:trPr>
          <w:trHeight w:val="276"/>
        </w:trPr>
        <w:tc>
          <w:tcPr>
            <w:tcW w:w="2587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D4 cell count/ul</w:t>
            </w: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&lt;200cells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43(14.0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3(12.6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56(13.6)</w:t>
            </w:r>
          </w:p>
        </w:tc>
      </w:tr>
      <w:tr w:rsidR="00196848" w:rsidRPr="00196848" w:rsidTr="005C0999">
        <w:trPr>
          <w:trHeight w:val="188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00-350 cells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0(26.0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9(28.2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09(26.5)</w:t>
            </w:r>
          </w:p>
        </w:tc>
      </w:tr>
      <w:tr w:rsidR="00196848" w:rsidRPr="00196848" w:rsidTr="005C0999">
        <w:trPr>
          <w:trHeight w:val="188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51-500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94(30.5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3(22.3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17(28.5</w:t>
            </w:r>
          </w:p>
        </w:tc>
      </w:tr>
      <w:tr w:rsidR="00196848" w:rsidRPr="00196848" w:rsidTr="005C0999">
        <w:trPr>
          <w:trHeight w:val="188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501+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91(29.5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8(36.9)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29(31.4)</w:t>
            </w:r>
          </w:p>
        </w:tc>
      </w:tr>
      <w:tr w:rsidR="00196848" w:rsidRPr="00196848" w:rsidTr="005C0999">
        <w:trPr>
          <w:trHeight w:val="339"/>
        </w:trPr>
        <w:tc>
          <w:tcPr>
            <w:tcW w:w="2587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Duration of treatment in yrs.</w:t>
            </w: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5&lt;yrs.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6(27.9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86(27.9%)</w:t>
            </w:r>
          </w:p>
        </w:tc>
      </w:tr>
      <w:tr w:rsidR="00196848" w:rsidRPr="00196848" w:rsidTr="005C0999">
        <w:trPr>
          <w:trHeight w:val="375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5-10 yrs.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52(49.4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52(49.4%)</w:t>
            </w:r>
          </w:p>
        </w:tc>
      </w:tr>
      <w:tr w:rsidR="00196848" w:rsidRPr="00196848" w:rsidTr="005C0999">
        <w:trPr>
          <w:trHeight w:val="305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&gt;10 yrs.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70(22.7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70(22.7%)</w:t>
            </w:r>
          </w:p>
        </w:tc>
      </w:tr>
      <w:tr w:rsidR="00196848" w:rsidRPr="00196848" w:rsidTr="005C0999">
        <w:trPr>
          <w:trHeight w:val="366"/>
        </w:trPr>
        <w:tc>
          <w:tcPr>
            <w:tcW w:w="2587" w:type="dxa"/>
            <w:vMerge w:val="restart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Treatment type </w:t>
            </w: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TDF/3TC/EFV 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65(53.6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165(53.6%)</w:t>
            </w:r>
          </w:p>
        </w:tc>
      </w:tr>
      <w:tr w:rsidR="00196848" w:rsidRPr="00196848" w:rsidTr="005C0999">
        <w:trPr>
          <w:trHeight w:val="405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TDF/3TC/NVP 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41(13.3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41(13.3%)</w:t>
            </w:r>
          </w:p>
        </w:tc>
      </w:tr>
      <w:tr w:rsidR="00196848" w:rsidRPr="00196848" w:rsidTr="005C0999">
        <w:trPr>
          <w:trHeight w:val="420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ZT/3TC/NVP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44(14.2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44(14.2%)</w:t>
            </w:r>
          </w:p>
        </w:tc>
      </w:tr>
      <w:tr w:rsidR="00196848" w:rsidRPr="00196848" w:rsidTr="005C0999">
        <w:trPr>
          <w:trHeight w:val="390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AZT/3TC/EFV 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4(11.0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34(11.0%)</w:t>
            </w:r>
          </w:p>
        </w:tc>
      </w:tr>
      <w:tr w:rsidR="00196848" w:rsidRPr="00196848" w:rsidTr="005C0999">
        <w:trPr>
          <w:trHeight w:val="405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DF/3TC/</w:t>
            </w:r>
            <w:proofErr w:type="spellStart"/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tazanvir</w:t>
            </w:r>
            <w:proofErr w:type="spellEnd"/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/</w:t>
            </w:r>
            <w:proofErr w:type="spellStart"/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kalteza</w:t>
            </w:r>
            <w:proofErr w:type="spellEnd"/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0(6.5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0(6.5%)</w:t>
            </w:r>
          </w:p>
        </w:tc>
      </w:tr>
      <w:tr w:rsidR="00196848" w:rsidRPr="00196848" w:rsidTr="005C0999">
        <w:trPr>
          <w:trHeight w:val="323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ZT/3TC/</w:t>
            </w:r>
            <w:proofErr w:type="spellStart"/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tzanavir</w:t>
            </w:r>
            <w:proofErr w:type="spellEnd"/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/</w:t>
            </w:r>
            <w:proofErr w:type="spellStart"/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kalteza</w:t>
            </w:r>
            <w:proofErr w:type="spellEnd"/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*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(0.6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(0.6%)</w:t>
            </w:r>
          </w:p>
        </w:tc>
      </w:tr>
      <w:tr w:rsidR="00196848" w:rsidRPr="00196848" w:rsidTr="005C0999">
        <w:trPr>
          <w:trHeight w:val="70"/>
        </w:trPr>
        <w:tc>
          <w:tcPr>
            <w:tcW w:w="2587" w:type="dxa"/>
            <w:vMerge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</w:tcPr>
          <w:p w:rsidR="00196848" w:rsidRPr="00196848" w:rsidDel="00D07947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BC/3TC/ATV/r*</w:t>
            </w:r>
          </w:p>
        </w:tc>
        <w:tc>
          <w:tcPr>
            <w:tcW w:w="171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(0.6%)</w:t>
            </w:r>
          </w:p>
        </w:tc>
        <w:tc>
          <w:tcPr>
            <w:tcW w:w="117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:rsidR="00196848" w:rsidRPr="00196848" w:rsidRDefault="00196848" w:rsidP="00196848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2(0.6%)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</w:rPr>
              <w:tab/>
            </w:r>
          </w:p>
        </w:tc>
      </w:tr>
    </w:tbl>
    <w:p w:rsidR="00196848" w:rsidRDefault="00196848"/>
    <w:p w:rsidR="00C01B99" w:rsidRDefault="00C01B99"/>
    <w:sectPr w:rsidR="00C01B99" w:rsidSect="006F6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4C70" w:rsidRDefault="00334C70" w:rsidP="00196848">
      <w:pPr>
        <w:spacing w:after="0" w:line="240" w:lineRule="auto"/>
      </w:pPr>
      <w:r>
        <w:separator/>
      </w:r>
    </w:p>
  </w:endnote>
  <w:end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4C70" w:rsidRDefault="00334C70" w:rsidP="00196848">
      <w:pPr>
        <w:spacing w:after="0" w:line="240" w:lineRule="auto"/>
      </w:pPr>
      <w:r>
        <w:separator/>
      </w:r>
    </w:p>
  </w:footnote>
  <w:foot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196848"/>
    <w:rsid w:val="00196848"/>
    <w:rsid w:val="002845A1"/>
    <w:rsid w:val="00334C70"/>
    <w:rsid w:val="006F6985"/>
    <w:rsid w:val="007B23B4"/>
    <w:rsid w:val="00B755F2"/>
    <w:rsid w:val="00C01B99"/>
    <w:rsid w:val="00E95C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9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848"/>
  </w:style>
  <w:style w:type="paragraph" w:styleId="Footer">
    <w:name w:val="footer"/>
    <w:basedOn w:val="Normal"/>
    <w:link w:val="Foot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848"/>
  </w:style>
  <w:style w:type="table" w:customStyle="1" w:styleId="TableGrid1">
    <w:name w:val="Table Grid1"/>
    <w:basedOn w:val="TableNormal"/>
    <w:next w:val="TableGrid"/>
    <w:uiPriority w:val="39"/>
    <w:rsid w:val="00E95C9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-User</dc:creator>
  <cp:keywords/>
  <dc:description/>
  <cp:lastModifiedBy>User</cp:lastModifiedBy>
  <cp:revision>3</cp:revision>
  <dcterms:created xsi:type="dcterms:W3CDTF">2019-09-05T05:22:00Z</dcterms:created>
  <dcterms:modified xsi:type="dcterms:W3CDTF">2019-09-05T18:47:00Z</dcterms:modified>
</cp:coreProperties>
</file>